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3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</w:tblGrid>
      <w:tr w:rsidR="00751D10" w:rsidRPr="0056381F" w14:paraId="75A3B56D" w14:textId="77777777" w:rsidTr="006D2BA8">
        <w:trPr>
          <w:trHeight w:val="653"/>
        </w:trPr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14:paraId="6716ED8A" w14:textId="77777777" w:rsidR="00751D10" w:rsidRPr="0056381F" w:rsidRDefault="00751D10" w:rsidP="005B0F09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5 Table</w:t>
            </w:r>
            <w:r w:rsidRPr="005B0F09">
              <w:rPr>
                <w:rFonts w:eastAsia="Calibri" w:cs="Times New Roman"/>
                <w:b/>
              </w:rPr>
              <w:t xml:space="preserve">. Differences between crews in the effects of the predictor variables with adjustment for stroke rate (in </w:t>
            </w:r>
            <w:r w:rsidR="005B0F09" w:rsidRPr="005B0F09">
              <w:rPr>
                <w:rFonts w:eastAsia="Calibri" w:cs="Times New Roman"/>
                <w:b/>
              </w:rPr>
              <w:t>S2</w:t>
            </w:r>
            <w:r w:rsidRPr="005B0F09">
              <w:rPr>
                <w:rFonts w:eastAsia="Calibri" w:cs="Times New Roman"/>
                <w:b/>
              </w:rPr>
              <w:t xml:space="preserve"> Table) in the four boat classes</w:t>
            </w:r>
            <w:r w:rsidRPr="0056381F">
              <w:rPr>
                <w:rFonts w:eastAsia="Calibri" w:cs="Times New Roman"/>
              </w:rPr>
              <w:t xml:space="preserve">. </w:t>
            </w:r>
            <w:r w:rsidRPr="00FA07C6">
              <w:rPr>
                <w:rFonts w:cs="Times New Roman"/>
              </w:rPr>
              <w:t>Data are SD (%)</w:t>
            </w:r>
            <w:r w:rsidRPr="00FA07C6">
              <w:rPr>
                <w:rFonts w:cs="Times New Roman"/>
                <w:color w:val="000000" w:themeColor="text1"/>
              </w:rPr>
              <w:t xml:space="preserve">, </w:t>
            </w:r>
            <w:r w:rsidRPr="00FA07C6">
              <w:rPr>
                <w:rFonts w:cs="Times New Roman"/>
                <w:color w:val="000000" w:themeColor="text1"/>
              </w:rPr>
              <w:sym w:font="Symbol" w:char="F0B1"/>
            </w:r>
            <w:r w:rsidRPr="00FA07C6">
              <w:rPr>
                <w:rFonts w:cs="Times New Roman"/>
                <w:color w:val="000000" w:themeColor="text1"/>
              </w:rPr>
              <w:t>90% compatibility limits (approximate)</w:t>
            </w:r>
            <w:r w:rsidRPr="007B23B8">
              <w:rPr>
                <w:rFonts w:cs="Times New Roman"/>
              </w:rPr>
              <w:t>, with observed magnitude and p values for non-inferiority and non-superiority tests (p</w:t>
            </w:r>
            <w:r w:rsidRPr="00E0139A">
              <w:rPr>
                <w:rFonts w:cs="Times New Roman"/>
                <w:vertAlign w:val="subscript"/>
              </w:rPr>
              <w:t>–</w:t>
            </w:r>
            <w:r w:rsidRPr="007B23B8">
              <w:rPr>
                <w:rFonts w:cs="Times New Roman"/>
              </w:rPr>
              <w:t>/p</w:t>
            </w:r>
            <w:r w:rsidRPr="00E0139A">
              <w:rPr>
                <w:rFonts w:cs="Times New Roman"/>
                <w:vertAlign w:val="subscript"/>
              </w:rPr>
              <w:t>+</w:t>
            </w:r>
            <w:r w:rsidRPr="007B23B8">
              <w:rPr>
                <w:rFonts w:cs="Times New Roman"/>
              </w:rPr>
              <w:t>).</w:t>
            </w:r>
          </w:p>
        </w:tc>
      </w:tr>
      <w:tr w:rsidR="00751D10" w:rsidRPr="0056381F" w14:paraId="741AFE9B" w14:textId="77777777" w:rsidTr="006D2BA8">
        <w:trPr>
          <w:trHeight w:val="274"/>
        </w:trPr>
        <w:tc>
          <w:tcPr>
            <w:tcW w:w="1985" w:type="dxa"/>
            <w:vAlign w:val="center"/>
          </w:tcPr>
          <w:p w14:paraId="2473FED3" w14:textId="77777777" w:rsidR="00751D10" w:rsidRPr="0056381F" w:rsidRDefault="00751D10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B19B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Single scu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4FB0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Coxless pairs</w:t>
            </w:r>
          </w:p>
        </w:tc>
      </w:tr>
      <w:tr w:rsidR="00751D10" w:rsidRPr="0056381F" w14:paraId="488FE833" w14:textId="77777777" w:rsidTr="006D2BA8">
        <w:trPr>
          <w:trHeight w:val="2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A6812F" w14:textId="77777777" w:rsidR="00751D10" w:rsidRPr="0056381F" w:rsidRDefault="00751D10" w:rsidP="006D2BA8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D218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30A6E3BF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1x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E823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1x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40B5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Men </w:t>
            </w:r>
          </w:p>
          <w:p w14:paraId="44105039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(M2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66D6" w14:textId="77777777" w:rsidR="00751D10" w:rsidRPr="0056381F" w:rsidRDefault="00751D10" w:rsidP="006D2BA8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>Women (W2-)</w:t>
            </w:r>
          </w:p>
        </w:tc>
      </w:tr>
      <w:tr w:rsidR="00751D10" w:rsidRPr="0056381F" w14:paraId="497D8D3A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53CBB8CE" w14:textId="77777777" w:rsidR="00751D10" w:rsidRPr="0056381F" w:rsidRDefault="00751D10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Acceleration magnitude</w:t>
            </w:r>
          </w:p>
        </w:tc>
      </w:tr>
      <w:tr w:rsidR="00751D10" w:rsidRPr="0056381F" w14:paraId="371C5A56" w14:textId="77777777" w:rsidTr="006D2BA8">
        <w:tc>
          <w:tcPr>
            <w:tcW w:w="1985" w:type="dxa"/>
            <w:shd w:val="clear" w:color="auto" w:fill="FFFFFF"/>
            <w:vAlign w:val="center"/>
          </w:tcPr>
          <w:p w14:paraId="709FD477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ximum negative drive</w:t>
            </w:r>
          </w:p>
        </w:tc>
        <w:tc>
          <w:tcPr>
            <w:tcW w:w="1417" w:type="dxa"/>
            <w:vAlign w:val="center"/>
          </w:tcPr>
          <w:p w14:paraId="3EA6D6B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188CDBB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184933D6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8</w:t>
            </w:r>
          </w:p>
        </w:tc>
        <w:tc>
          <w:tcPr>
            <w:tcW w:w="1418" w:type="dxa"/>
            <w:vAlign w:val="center"/>
          </w:tcPr>
          <w:p w14:paraId="4B56555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4A15823D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36323381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7" w:type="dxa"/>
            <w:vAlign w:val="center"/>
          </w:tcPr>
          <w:p w14:paraId="3EEEB16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1;</w:t>
            </w:r>
          </w:p>
          <w:p w14:paraId="6619B36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03058770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vAlign w:val="center"/>
          </w:tcPr>
          <w:p w14:paraId="06298C90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2;</w:t>
            </w:r>
          </w:p>
          <w:p w14:paraId="03021EA0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035D8DFA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3</w:t>
            </w:r>
          </w:p>
        </w:tc>
      </w:tr>
      <w:tr w:rsidR="00751D10" w:rsidRPr="0056381F" w14:paraId="60F6ABC1" w14:textId="77777777" w:rsidTr="006D2BA8">
        <w:tc>
          <w:tcPr>
            <w:tcW w:w="1985" w:type="dxa"/>
            <w:shd w:val="clear" w:color="auto" w:fill="FFFFFF"/>
            <w:vAlign w:val="center"/>
          </w:tcPr>
          <w:p w14:paraId="55C266BF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rst peak </w:t>
            </w:r>
          </w:p>
        </w:tc>
        <w:tc>
          <w:tcPr>
            <w:tcW w:w="1417" w:type="dxa"/>
            <w:vAlign w:val="center"/>
          </w:tcPr>
          <w:p w14:paraId="1DEC80B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151278F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00B88EEE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08/0.99</w:t>
            </w:r>
          </w:p>
        </w:tc>
        <w:tc>
          <w:tcPr>
            <w:tcW w:w="1418" w:type="dxa"/>
            <w:vAlign w:val="center"/>
          </w:tcPr>
          <w:p w14:paraId="434FEE18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6C6DD9F2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4D4F0C4E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7" w:type="dxa"/>
            <w:vAlign w:val="center"/>
          </w:tcPr>
          <w:p w14:paraId="6C97DBA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8D3B021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0C1896AB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vAlign w:val="center"/>
          </w:tcPr>
          <w:p w14:paraId="2658C5D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4;</w:t>
            </w:r>
          </w:p>
          <w:p w14:paraId="36AA608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</w:t>
            </w:r>
          </w:p>
          <w:p w14:paraId="4147222B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</w:tr>
      <w:tr w:rsidR="00751D10" w:rsidRPr="0056381F" w14:paraId="79671B07" w14:textId="77777777" w:rsidTr="006D2BA8">
        <w:tc>
          <w:tcPr>
            <w:tcW w:w="1985" w:type="dxa"/>
            <w:shd w:val="clear" w:color="auto" w:fill="FFFFFF"/>
            <w:vAlign w:val="center"/>
          </w:tcPr>
          <w:p w14:paraId="7227E6AC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irst dip</w:t>
            </w:r>
          </w:p>
        </w:tc>
        <w:tc>
          <w:tcPr>
            <w:tcW w:w="1417" w:type="dxa"/>
            <w:vAlign w:val="center"/>
          </w:tcPr>
          <w:p w14:paraId="7FC9535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698EF803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CCD68FA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09/0.99</w:t>
            </w:r>
          </w:p>
        </w:tc>
        <w:tc>
          <w:tcPr>
            <w:tcW w:w="1418" w:type="dxa"/>
            <w:vAlign w:val="center"/>
          </w:tcPr>
          <w:p w14:paraId="5F41092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5D08D7D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*</w:t>
            </w:r>
          </w:p>
          <w:p w14:paraId="374D0F33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3</w:t>
            </w:r>
          </w:p>
        </w:tc>
        <w:tc>
          <w:tcPr>
            <w:tcW w:w="1417" w:type="dxa"/>
            <w:vAlign w:val="center"/>
          </w:tcPr>
          <w:p w14:paraId="224CE4EE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7AF74A49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mod**</w:t>
            </w:r>
          </w:p>
          <w:p w14:paraId="7BE9CBD3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5</w:t>
            </w:r>
          </w:p>
        </w:tc>
        <w:tc>
          <w:tcPr>
            <w:tcW w:w="1418" w:type="dxa"/>
            <w:vAlign w:val="center"/>
          </w:tcPr>
          <w:p w14:paraId="533D60DA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74B96721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07B65853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3</w:t>
            </w:r>
          </w:p>
        </w:tc>
      </w:tr>
      <w:tr w:rsidR="00751D10" w:rsidRPr="0056381F" w14:paraId="101571A9" w14:textId="77777777" w:rsidTr="006D2BA8">
        <w:tc>
          <w:tcPr>
            <w:tcW w:w="1985" w:type="dxa"/>
            <w:shd w:val="clear" w:color="auto" w:fill="FFFFFF"/>
            <w:vAlign w:val="center"/>
          </w:tcPr>
          <w:p w14:paraId="0384C233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drive</w:t>
            </w:r>
          </w:p>
        </w:tc>
        <w:tc>
          <w:tcPr>
            <w:tcW w:w="1417" w:type="dxa"/>
            <w:vAlign w:val="center"/>
          </w:tcPr>
          <w:p w14:paraId="171ACC50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6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7A1CCBD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3DC5BCF8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07/0.99</w:t>
            </w:r>
          </w:p>
        </w:tc>
        <w:tc>
          <w:tcPr>
            <w:tcW w:w="1418" w:type="dxa"/>
            <w:vAlign w:val="center"/>
          </w:tcPr>
          <w:p w14:paraId="65EF4E48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89B1858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6101A8EE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  <w:tc>
          <w:tcPr>
            <w:tcW w:w="1417" w:type="dxa"/>
            <w:vAlign w:val="center"/>
          </w:tcPr>
          <w:p w14:paraId="17BA9EC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6D6B37B3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4544B953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8" w:type="dxa"/>
            <w:vAlign w:val="center"/>
          </w:tcPr>
          <w:p w14:paraId="7886832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6;</w:t>
            </w:r>
          </w:p>
          <w:p w14:paraId="5B63A0B4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1818F255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</w:tr>
      <w:tr w:rsidR="00751D10" w:rsidRPr="0056381F" w14:paraId="709D2A36" w14:textId="77777777" w:rsidTr="006D2BA8">
        <w:tc>
          <w:tcPr>
            <w:tcW w:w="1985" w:type="dxa"/>
            <w:shd w:val="clear" w:color="auto" w:fill="FFFFFF"/>
            <w:vAlign w:val="center"/>
          </w:tcPr>
          <w:p w14:paraId="21B61E83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Finish dip </w:t>
            </w:r>
          </w:p>
        </w:tc>
        <w:tc>
          <w:tcPr>
            <w:tcW w:w="1417" w:type="dxa"/>
            <w:vAlign w:val="center"/>
          </w:tcPr>
          <w:p w14:paraId="62BD5151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4;</w:t>
            </w:r>
          </w:p>
          <w:p w14:paraId="13E58671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676353BF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8/0.99</w:t>
            </w:r>
          </w:p>
        </w:tc>
        <w:tc>
          <w:tcPr>
            <w:tcW w:w="1418" w:type="dxa"/>
            <w:vAlign w:val="center"/>
          </w:tcPr>
          <w:p w14:paraId="6890B727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12CF3B2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331DBEF5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7" w:type="dxa"/>
            <w:vAlign w:val="center"/>
          </w:tcPr>
          <w:p w14:paraId="17338AC8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5FE2F7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0C92DC13" w14:textId="77777777" w:rsidR="00751D10" w:rsidRPr="002F2B5C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8" w:type="dxa"/>
            <w:vAlign w:val="center"/>
          </w:tcPr>
          <w:p w14:paraId="79117D2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2EFBEAA2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11652730" w14:textId="77777777" w:rsidR="00751D10" w:rsidRPr="00F715C7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4</w:t>
            </w:r>
          </w:p>
        </w:tc>
      </w:tr>
      <w:tr w:rsidR="00751D10" w:rsidRPr="0056381F" w14:paraId="40CB86B5" w14:textId="77777777" w:rsidTr="006D2BA8">
        <w:tc>
          <w:tcPr>
            <w:tcW w:w="1985" w:type="dxa"/>
            <w:shd w:val="clear" w:color="auto" w:fill="FFFFFF"/>
            <w:vAlign w:val="center"/>
          </w:tcPr>
          <w:p w14:paraId="58694849" w14:textId="77777777" w:rsidR="00751D10" w:rsidRPr="00400C56" w:rsidRDefault="00751D10" w:rsidP="006D2BA8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eak recovery</w:t>
            </w:r>
          </w:p>
        </w:tc>
        <w:tc>
          <w:tcPr>
            <w:tcW w:w="1417" w:type="dxa"/>
            <w:vAlign w:val="center"/>
          </w:tcPr>
          <w:p w14:paraId="5A06FD4C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59303236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9032726" w14:textId="77777777" w:rsidR="00751D10" w:rsidRPr="00971D5F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vAlign w:val="center"/>
          </w:tcPr>
          <w:p w14:paraId="790194F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4CBE03AE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30A00C98" w14:textId="77777777" w:rsidR="00751D10" w:rsidRPr="00971D5F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7" w:type="dxa"/>
            <w:vAlign w:val="center"/>
          </w:tcPr>
          <w:p w14:paraId="070FE9A8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08837B9F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372A2EF8" w14:textId="77777777" w:rsidR="00751D10" w:rsidRPr="00971D5F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vAlign w:val="center"/>
          </w:tcPr>
          <w:p w14:paraId="6858C060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6;</w:t>
            </w:r>
          </w:p>
          <w:p w14:paraId="2FD90C60" w14:textId="77777777" w:rsidR="00751D10" w:rsidRDefault="00751D10" w:rsidP="006D2BA8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</w:p>
          <w:p w14:paraId="34BC8F20" w14:textId="77777777" w:rsidR="00751D10" w:rsidRPr="00971D5F" w:rsidRDefault="00751D10" w:rsidP="006D2BA8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5</w:t>
            </w:r>
          </w:p>
        </w:tc>
      </w:tr>
      <w:tr w:rsidR="00751D10" w:rsidRPr="0056381F" w14:paraId="01D81539" w14:textId="77777777" w:rsidTr="006D2BA8">
        <w:trPr>
          <w:trHeight w:val="261"/>
        </w:trPr>
        <w:tc>
          <w:tcPr>
            <w:tcW w:w="7655" w:type="dxa"/>
            <w:gridSpan w:val="5"/>
            <w:shd w:val="clear" w:color="auto" w:fill="FFFFFF"/>
            <w:vAlign w:val="center"/>
          </w:tcPr>
          <w:p w14:paraId="5AFB9D8D" w14:textId="77777777" w:rsidR="00751D10" w:rsidRPr="0056381F" w:rsidRDefault="00751D10" w:rsidP="006D2BA8">
            <w:pPr>
              <w:spacing w:before="0" w:after="0"/>
              <w:rPr>
                <w:rFonts w:eastAsia="Calibri" w:cs="Times New Roman"/>
                <w:b/>
              </w:rPr>
            </w:pPr>
            <w:r>
              <w:rPr>
                <w:rFonts w:eastAsia="Calibri" w:cs="Times New Roman"/>
                <w:b/>
              </w:rPr>
              <w:t>Jerk</w:t>
            </w:r>
          </w:p>
        </w:tc>
      </w:tr>
      <w:tr w:rsidR="00F26310" w:rsidRPr="0056381F" w14:paraId="617D6B10" w14:textId="77777777" w:rsidTr="006D2BA8">
        <w:tc>
          <w:tcPr>
            <w:tcW w:w="1985" w:type="dxa"/>
            <w:shd w:val="clear" w:color="auto" w:fill="FFFFFF"/>
            <w:vAlign w:val="center"/>
          </w:tcPr>
          <w:p w14:paraId="59B2EDDE" w14:textId="7BED79E2" w:rsidR="00F26310" w:rsidRPr="0056381F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drive phase</w:t>
            </w:r>
          </w:p>
        </w:tc>
        <w:tc>
          <w:tcPr>
            <w:tcW w:w="1417" w:type="dxa"/>
            <w:vAlign w:val="center"/>
          </w:tcPr>
          <w:p w14:paraId="405C4667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F05A55A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06A52F90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8</w:t>
            </w:r>
          </w:p>
        </w:tc>
        <w:tc>
          <w:tcPr>
            <w:tcW w:w="1418" w:type="dxa"/>
            <w:vAlign w:val="center"/>
          </w:tcPr>
          <w:p w14:paraId="0A1E4DD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479C7F6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59D16864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4</w:t>
            </w:r>
          </w:p>
        </w:tc>
        <w:tc>
          <w:tcPr>
            <w:tcW w:w="1417" w:type="dxa"/>
            <w:vAlign w:val="center"/>
          </w:tcPr>
          <w:p w14:paraId="519E9E77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4D3228C6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8532333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vAlign w:val="center"/>
          </w:tcPr>
          <w:p w14:paraId="487A2B40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2;</w:t>
            </w:r>
          </w:p>
          <w:p w14:paraId="11DA1A48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772F0270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6/0.94</w:t>
            </w:r>
          </w:p>
        </w:tc>
      </w:tr>
      <w:tr w:rsidR="00F26310" w:rsidRPr="0056381F" w14:paraId="25CA80B3" w14:textId="77777777" w:rsidTr="006D2BA8">
        <w:tc>
          <w:tcPr>
            <w:tcW w:w="1985" w:type="dxa"/>
            <w:shd w:val="clear" w:color="auto" w:fill="FFFFFF"/>
            <w:vAlign w:val="center"/>
          </w:tcPr>
          <w:p w14:paraId="23811FB4" w14:textId="53ABCDCF" w:rsidR="00F26310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-to-mid-drive phase</w:t>
            </w:r>
          </w:p>
        </w:tc>
        <w:tc>
          <w:tcPr>
            <w:tcW w:w="1417" w:type="dxa"/>
            <w:vAlign w:val="center"/>
          </w:tcPr>
          <w:p w14:paraId="2BA9FC88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3349B377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2D76AFB4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vAlign w:val="center"/>
          </w:tcPr>
          <w:p w14:paraId="3D3F4D3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4081A24D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483C38B7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4/0.96</w:t>
            </w:r>
          </w:p>
        </w:tc>
        <w:tc>
          <w:tcPr>
            <w:tcW w:w="1417" w:type="dxa"/>
            <w:vAlign w:val="center"/>
          </w:tcPr>
          <w:p w14:paraId="4958AF07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6A3F849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1CFA2E0" w14:textId="77777777" w:rsidR="00F26310" w:rsidRPr="0056381F" w:rsidRDefault="00F26310" w:rsidP="00F2631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080557"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vAlign w:val="center"/>
          </w:tcPr>
          <w:p w14:paraId="35A8406B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8;</w:t>
            </w:r>
          </w:p>
          <w:p w14:paraId="12BC28EF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</w:t>
            </w:r>
          </w:p>
          <w:p w14:paraId="577B070E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4</w:t>
            </w:r>
          </w:p>
        </w:tc>
      </w:tr>
      <w:tr w:rsidR="00F26310" w:rsidRPr="0056381F" w14:paraId="349F06F2" w14:textId="77777777" w:rsidTr="006D2BA8">
        <w:tc>
          <w:tcPr>
            <w:tcW w:w="1985" w:type="dxa"/>
            <w:shd w:val="clear" w:color="auto" w:fill="auto"/>
            <w:vAlign w:val="center"/>
          </w:tcPr>
          <w:p w14:paraId="64B819FC" w14:textId="7C3ABC6D" w:rsidR="00F26310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d-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C9B2EA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1;</w:t>
            </w:r>
          </w:p>
          <w:p w14:paraId="25E170BC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54AE98D7" w14:textId="77777777" w:rsidR="00F26310" w:rsidRPr="0056381F" w:rsidRDefault="00F26310" w:rsidP="00F2631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080557">
              <w:rPr>
                <w:rFonts w:eastAsia="Calibri" w:cs="Times New Roman"/>
                <w:color w:val="000000"/>
                <w:sz w:val="22"/>
              </w:rPr>
              <w:t>0.008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2A40F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0;</w:t>
            </w:r>
          </w:p>
          <w:p w14:paraId="750AAA1A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352CA301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62513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1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5;</w:t>
            </w:r>
          </w:p>
          <w:p w14:paraId="2B78F6DC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5AA32F29" w14:textId="77777777" w:rsidR="00F26310" w:rsidRPr="00841557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080557"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551E8C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7.3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4.9;</w:t>
            </w:r>
          </w:p>
          <w:p w14:paraId="7981B4DA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000400CA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5/0.96</w:t>
            </w:r>
          </w:p>
        </w:tc>
      </w:tr>
      <w:tr w:rsidR="00F26310" w:rsidRPr="0056381F" w14:paraId="1536234F" w14:textId="77777777" w:rsidTr="006D2BA8">
        <w:tc>
          <w:tcPr>
            <w:tcW w:w="1985" w:type="dxa"/>
            <w:shd w:val="clear" w:color="auto" w:fill="auto"/>
            <w:vAlign w:val="center"/>
          </w:tcPr>
          <w:p w14:paraId="53DA4948" w14:textId="78B485B1" w:rsidR="00F26310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drive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3A2EE0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0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6B25361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0D9A08B9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2/0.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D635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2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58E9F5E6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228B4FD9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8302C2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4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1E0DBEE5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06118AF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03/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FC9B9B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0.8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7;</w:t>
            </w:r>
          </w:p>
          <w:p w14:paraId="30EA85B1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large***</w:t>
            </w:r>
          </w:p>
          <w:p w14:paraId="30179EDC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5/0.94</w:t>
            </w:r>
          </w:p>
        </w:tc>
      </w:tr>
      <w:tr w:rsidR="00F26310" w:rsidRPr="0056381F" w14:paraId="6AD59EC2" w14:textId="77777777" w:rsidTr="006D2BA8">
        <w:tc>
          <w:tcPr>
            <w:tcW w:w="1985" w:type="dxa"/>
            <w:shd w:val="clear" w:color="auto" w:fill="auto"/>
            <w:vAlign w:val="center"/>
          </w:tcPr>
          <w:p w14:paraId="58F548D1" w14:textId="1BE311E8" w:rsidR="00F26310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Early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F75FD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6;</w:t>
            </w:r>
          </w:p>
          <w:p w14:paraId="3124230E" w14:textId="77777777" w:rsidR="00F26310" w:rsidRPr="0056381F" w:rsidRDefault="00F26310" w:rsidP="00F26310">
            <w:pPr>
              <w:spacing w:before="0" w:after="0"/>
              <w:jc w:val="center"/>
              <w:rPr>
                <w:rFonts w:eastAsia="Calibri" w:cs="Times New Roman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619E29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05FD6F1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669B001F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08565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7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08EA4F42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  <w:r>
              <w:rPr>
                <w:rFonts w:eastAsia="Calibri" w:cs="Times New Roman"/>
                <w:color w:val="000000"/>
              </w:rPr>
              <w:t>***</w:t>
            </w:r>
          </w:p>
          <w:p w14:paraId="1FEF491B" w14:textId="77777777" w:rsidR="00F26310" w:rsidRPr="00080557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D4582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8;</w:t>
            </w:r>
          </w:p>
          <w:p w14:paraId="224633EC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7A42AC36" w14:textId="77777777" w:rsidR="00F26310" w:rsidRPr="009D6C0A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8/0.92</w:t>
            </w:r>
          </w:p>
        </w:tc>
      </w:tr>
      <w:tr w:rsidR="00F26310" w:rsidRPr="0056381F" w14:paraId="3DA5B119" w14:textId="77777777" w:rsidTr="006D2BA8">
        <w:tc>
          <w:tcPr>
            <w:tcW w:w="1985" w:type="dxa"/>
            <w:shd w:val="clear" w:color="auto" w:fill="auto"/>
            <w:vAlign w:val="center"/>
          </w:tcPr>
          <w:p w14:paraId="20385E28" w14:textId="42F52976" w:rsidR="00F26310" w:rsidRDefault="00F26310" w:rsidP="00F26310">
            <w:pPr>
              <w:spacing w:before="0" w:after="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ate recovery ph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80EAB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2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0.9;</w:t>
            </w:r>
          </w:p>
          <w:p w14:paraId="45BA3611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13B9091D" w14:textId="77777777" w:rsidR="00F26310" w:rsidRPr="005D0E9F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1/0.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9F5655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3.1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5;</w:t>
            </w:r>
          </w:p>
          <w:p w14:paraId="47BFC894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237EBD78" w14:textId="77777777" w:rsidR="00F26310" w:rsidRPr="005D0E9F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3/0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7670E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2.9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5;</w:t>
            </w:r>
          </w:p>
          <w:p w14:paraId="78796258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>
              <w:rPr>
                <w:rFonts w:eastAsia="Calibri" w:cs="Times New Roman"/>
                <w:color w:val="000000"/>
              </w:rPr>
              <w:t>***</w:t>
            </w:r>
          </w:p>
          <w:p w14:paraId="63BEB723" w14:textId="77777777" w:rsidR="00F26310" w:rsidRPr="00841557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  <w:color w:val="000000"/>
              </w:rPr>
              <w:t>0.03/0.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84AC95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>
              <w:rPr>
                <w:rFonts w:eastAsia="Calibri" w:cs="Times New Roman"/>
              </w:rPr>
              <w:t>1.5</w:t>
            </w:r>
            <w:r w:rsidRPr="00AF400A">
              <w:rPr>
                <w:rFonts w:eastAsia="Calibri" w:cs="Times New Roman"/>
                <w:color w:val="000000"/>
              </w:rPr>
              <w:t xml:space="preserve">, </w:t>
            </w:r>
            <w:r w:rsidRPr="00AF400A">
              <w:rPr>
                <w:rFonts w:eastAsia="Calibri" w:cs="Times New Roman"/>
                <w:color w:val="000000"/>
              </w:rPr>
              <w:sym w:font="Symbol" w:char="F0B1"/>
            </w:r>
            <w:r>
              <w:rPr>
                <w:rFonts w:eastAsia="Calibri" w:cs="Times New Roman"/>
                <w:color w:val="000000"/>
              </w:rPr>
              <w:t>1.4;</w:t>
            </w:r>
          </w:p>
          <w:p w14:paraId="4ADD9510" w14:textId="77777777" w:rsidR="00F26310" w:rsidRDefault="00F26310" w:rsidP="00F2631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31AC64D9" w14:textId="77777777" w:rsidR="00F26310" w:rsidRPr="005D0E9F" w:rsidRDefault="00F26310" w:rsidP="00F2631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07/0.92</w:t>
            </w:r>
          </w:p>
        </w:tc>
      </w:tr>
      <w:tr w:rsidR="00751D10" w:rsidRPr="0056381F" w14:paraId="3378ECAD" w14:textId="77777777" w:rsidTr="006D2BA8"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1887E4E0" w14:textId="77777777" w:rsidR="00751D10" w:rsidRPr="0056381F" w:rsidRDefault="00751D10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lastRenderedPageBreak/>
              <w:t>M1x, men’s single</w:t>
            </w:r>
            <w:r>
              <w:rPr>
                <w:rFonts w:eastAsia="Calibri" w:cs="Times New Roman"/>
              </w:rPr>
              <w:t>s</w:t>
            </w:r>
            <w:r w:rsidRPr="0056381F">
              <w:rPr>
                <w:rFonts w:eastAsia="Calibri" w:cs="Times New Roman"/>
              </w:rPr>
              <w:t>; W1x, women’s single</w:t>
            </w:r>
            <w:r>
              <w:rPr>
                <w:rFonts w:eastAsia="Calibri" w:cs="Times New Roman"/>
              </w:rPr>
              <w:t>s</w:t>
            </w:r>
            <w:r w:rsidRPr="0056381F">
              <w:rPr>
                <w:rFonts w:eastAsia="Calibri" w:cs="Times New Roman"/>
              </w:rPr>
              <w:t>; M2-, men’s coxless pairs; W2- women’s coxless pairs.</w:t>
            </w:r>
          </w:p>
          <w:p w14:paraId="30642238" w14:textId="77777777" w:rsidR="00751D10" w:rsidRPr="0056381F" w:rsidRDefault="00751D10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crews: </w:t>
            </w:r>
            <w:r w:rsidRPr="00D02873">
              <w:rPr>
                <w:rFonts w:eastAsia="Calibri" w:cs="Times New Roman"/>
              </w:rPr>
              <w:t>14, 9, 9 and 7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0C8184B4" w14:textId="77777777" w:rsidR="00751D10" w:rsidRPr="0056381F" w:rsidRDefault="00751D10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56381F">
              <w:rPr>
                <w:rFonts w:eastAsia="Calibri" w:cs="Times New Roman"/>
              </w:rPr>
              <w:t xml:space="preserve">Number of races: </w:t>
            </w:r>
            <w:r w:rsidRPr="00D02873">
              <w:rPr>
                <w:rFonts w:eastAsia="Calibri" w:cs="Times New Roman"/>
              </w:rPr>
              <w:t>25, 18, 18, 13</w:t>
            </w:r>
            <w:r w:rsidRPr="0056381F">
              <w:rPr>
                <w:rFonts w:eastAsia="Calibri" w:cs="Times New Roman"/>
              </w:rPr>
              <w:t xml:space="preserve"> respectively.</w:t>
            </w:r>
          </w:p>
          <w:p w14:paraId="5FCCB65F" w14:textId="77777777" w:rsidR="00751D10" w:rsidRPr="00C51F81" w:rsidRDefault="00751D10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C51F81">
              <w:rPr>
                <w:rFonts w:eastAsia="Calibri" w:cs="Times New Roman"/>
                <w:lang w:val="en-GB"/>
              </w:rPr>
              <w:t>v.large</w:t>
            </w:r>
            <w:proofErr w:type="spellEnd"/>
            <w:proofErr w:type="gramEnd"/>
            <w:r w:rsidRPr="00C51F81">
              <w:rPr>
                <w:rFonts w:eastAsia="Calibri" w:cs="Times New Roman"/>
                <w:lang w:val="en-GB"/>
              </w:rPr>
              <w:t>); &gt;2.02%, extremely large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e.large</w:t>
            </w:r>
            <w:proofErr w:type="spellEnd"/>
            <w:r w:rsidRPr="00C51F81">
              <w:rPr>
                <w:rFonts w:eastAsia="Calibri" w:cs="Times New Roman"/>
                <w:lang w:val="en-GB"/>
              </w:rPr>
              <w:t xml:space="preserve">). </w:t>
            </w:r>
          </w:p>
          <w:p w14:paraId="4B7D3134" w14:textId="77777777" w:rsidR="00751D10" w:rsidRPr="00C51F81" w:rsidRDefault="00751D10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Reference-Bayesian likelihoods of substantial change: *possibly; **likely; ***very likely, ****most likely. </w:t>
            </w:r>
          </w:p>
          <w:p w14:paraId="1CD577CD" w14:textId="77777777" w:rsidR="00751D10" w:rsidRPr="00C51F81" w:rsidRDefault="00751D10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>*** and **** indicate rejection of the non-superiority or non-inferiority hypothesis (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-</w:t>
            </w:r>
            <w:r w:rsidRPr="00C51F81">
              <w:rPr>
                <w:rFonts w:eastAsia="Calibri" w:cs="Times New Roman"/>
                <w:lang w:val="en-GB"/>
              </w:rPr>
              <w:t xml:space="preserve"> or </w:t>
            </w:r>
            <w:proofErr w:type="spellStart"/>
            <w:r w:rsidRPr="00C51F81">
              <w:rPr>
                <w:rFonts w:eastAsia="Calibri" w:cs="Times New Roman"/>
                <w:lang w:val="en-GB"/>
              </w:rPr>
              <w:t>p</w:t>
            </w:r>
            <w:r w:rsidRPr="00C51F81">
              <w:rPr>
                <w:rFonts w:eastAsia="Calibri" w:cs="Times New Roman"/>
                <w:vertAlign w:val="subscript"/>
                <w:lang w:val="en-GB"/>
              </w:rPr>
              <w:t>N</w:t>
            </w:r>
            <w:proofErr w:type="spellEnd"/>
            <w:r w:rsidRPr="00C51F81">
              <w:rPr>
                <w:rFonts w:eastAsia="Calibri" w:cs="Times New Roman"/>
                <w:vertAlign w:val="subscript"/>
                <w:lang w:val="en-GB"/>
              </w:rPr>
              <w:t>+</w:t>
            </w:r>
            <w:r w:rsidRPr="00C51F81">
              <w:rPr>
                <w:rFonts w:eastAsia="Calibri" w:cs="Times New Roman"/>
                <w:lang w:val="en-GB"/>
              </w:rPr>
              <w:t xml:space="preserve"> &lt;0.05 and &lt;0.005 respectively).</w:t>
            </w:r>
          </w:p>
          <w:p w14:paraId="4461BA21" w14:textId="77777777" w:rsidR="00751D10" w:rsidRPr="00C51F81" w:rsidRDefault="00751D10" w:rsidP="006D2BA8">
            <w:pPr>
              <w:spacing w:before="0" w:after="0"/>
              <w:ind w:left="148" w:hanging="148"/>
              <w:jc w:val="both"/>
              <w:rPr>
                <w:rFonts w:eastAsia="Calibri" w:cs="Times New Roman"/>
                <w:lang w:val="en-GB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Likelihoods are not shown for effects with inadequate precision at the 90% level (failure to reject any hypotheses: p&gt;0.05).  </w:t>
            </w:r>
          </w:p>
          <w:p w14:paraId="742E68D7" w14:textId="77777777" w:rsidR="00751D10" w:rsidRPr="0056381F" w:rsidRDefault="00751D10" w:rsidP="006D2BA8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C51F81">
              <w:rPr>
                <w:rFonts w:eastAsia="Calibri" w:cs="Times New Roman"/>
                <w:lang w:val="en-GB"/>
              </w:rPr>
              <w:t xml:space="preserve">Effects in </w:t>
            </w:r>
            <w:r w:rsidRPr="00C51F81">
              <w:rPr>
                <w:rFonts w:eastAsia="Calibri" w:cs="Times New Roman"/>
                <w:b/>
                <w:lang w:val="en-GB"/>
              </w:rPr>
              <w:t>bold</w:t>
            </w:r>
            <w:r w:rsidRPr="00C51F81">
              <w:rPr>
                <w:rFonts w:eastAsia="Calibri" w:cs="Times New Roman"/>
                <w:lang w:val="en-GB"/>
              </w:rPr>
              <w:t xml:space="preserve"> have adequate precision at the 99% level (p&lt;0.005).</w:t>
            </w:r>
          </w:p>
        </w:tc>
      </w:tr>
    </w:tbl>
    <w:p w14:paraId="411C8A54" w14:textId="77777777" w:rsidR="00387BD0" w:rsidRDefault="00387BD0"/>
    <w:sectPr w:rsidR="00387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D5E"/>
    <w:rsid w:val="000F3A97"/>
    <w:rsid w:val="00387BD0"/>
    <w:rsid w:val="004110AA"/>
    <w:rsid w:val="005B0F09"/>
    <w:rsid w:val="00683D63"/>
    <w:rsid w:val="00702BE9"/>
    <w:rsid w:val="00751D10"/>
    <w:rsid w:val="00851709"/>
    <w:rsid w:val="00AE610D"/>
    <w:rsid w:val="00C9134C"/>
    <w:rsid w:val="00D6101F"/>
    <w:rsid w:val="00DD6D5E"/>
    <w:rsid w:val="00F2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7C5DF"/>
  <w15:chartTrackingRefBased/>
  <w15:docId w15:val="{7E955CCD-8251-4CEA-B8A0-969BA929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0AA"/>
    <w:pPr>
      <w:keepNext/>
      <w:keepLines/>
      <w:spacing w:before="0" w:after="360" w:line="360" w:lineRule="auto"/>
      <w:jc w:val="both"/>
      <w:outlineLvl w:val="1"/>
    </w:pPr>
    <w:rPr>
      <w:rFonts w:eastAsiaTheme="majorEastAsia" w:cstheme="majorBidi"/>
      <w:b/>
      <w:i/>
      <w:color w:val="000000" w:themeColor="text1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0AA"/>
    <w:pPr>
      <w:keepNext/>
      <w:keepLines/>
      <w:spacing w:before="0" w:after="360" w:line="360" w:lineRule="auto"/>
      <w:jc w:val="both"/>
      <w:outlineLvl w:val="2"/>
    </w:pPr>
    <w:rPr>
      <w:rFonts w:eastAsiaTheme="majorEastAsia" w:cstheme="majorBidi"/>
      <w:i/>
      <w:color w:val="000000" w:themeColor="text1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110AA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110AA"/>
    <w:rPr>
      <w:rFonts w:ascii="Times New Roman" w:eastAsiaTheme="majorEastAsia" w:hAnsi="Times New Roman" w:cstheme="majorBidi"/>
      <w:b/>
      <w:i/>
      <w:sz w:val="24"/>
      <w:szCs w:val="26"/>
    </w:rPr>
  </w:style>
  <w:style w:type="table" w:customStyle="1" w:styleId="TableGrid3">
    <w:name w:val="Table Grid3"/>
    <w:basedOn w:val="TableNormal"/>
    <w:next w:val="TableGrid"/>
    <w:uiPriority w:val="39"/>
    <w:rsid w:val="00DD6D5E"/>
    <w:pPr>
      <w:spacing w:after="0" w:line="240" w:lineRule="auto"/>
    </w:pPr>
    <w:rPr>
      <w:rFonts w:ascii="Calibri" w:hAnsi="Calibr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6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Holt</dc:creator>
  <cp:keywords/>
  <dc:description/>
  <cp:lastModifiedBy>Ana Holt</cp:lastModifiedBy>
  <cp:revision>4</cp:revision>
  <dcterms:created xsi:type="dcterms:W3CDTF">2020-12-03T00:06:00Z</dcterms:created>
  <dcterms:modified xsi:type="dcterms:W3CDTF">2021-01-21T04:43:00Z</dcterms:modified>
</cp:coreProperties>
</file>